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F804F" w14:textId="378A3121" w:rsidR="005F2A12" w:rsidRPr="00892175" w:rsidRDefault="00A83139" w:rsidP="005F2A12">
      <w:pPr>
        <w:rPr>
          <w:rFonts w:ascii="Arial" w:hAnsi="Arial" w:cs="Arial"/>
          <w:b/>
          <w:bCs/>
          <w:sz w:val="22"/>
          <w:szCs w:val="22"/>
        </w:rPr>
      </w:pPr>
      <w:r w:rsidRPr="00892175">
        <w:rPr>
          <w:rFonts w:ascii="Arial" w:hAnsi="Arial" w:cs="Arial"/>
          <w:b/>
          <w:bCs/>
          <w:sz w:val="22"/>
          <w:szCs w:val="22"/>
        </w:rPr>
        <w:t>Supplementary</w:t>
      </w:r>
      <w:r w:rsidR="005F2A12" w:rsidRPr="00892175">
        <w:rPr>
          <w:rFonts w:ascii="Arial" w:hAnsi="Arial" w:cs="Arial"/>
          <w:b/>
          <w:bCs/>
          <w:sz w:val="22"/>
          <w:szCs w:val="22"/>
        </w:rPr>
        <w:t xml:space="preserve"> Table 4: </w:t>
      </w:r>
      <w:proofErr w:type="spellStart"/>
      <w:r w:rsidR="005F2A12" w:rsidRPr="00892175">
        <w:rPr>
          <w:rFonts w:ascii="Arial" w:hAnsi="Arial" w:cs="Arial"/>
          <w:b/>
          <w:bCs/>
          <w:sz w:val="22"/>
          <w:szCs w:val="22"/>
        </w:rPr>
        <w:t>CyTOF</w:t>
      </w:r>
      <w:proofErr w:type="spellEnd"/>
      <w:r w:rsidR="005F2A12" w:rsidRPr="00892175">
        <w:rPr>
          <w:rFonts w:ascii="Arial" w:hAnsi="Arial" w:cs="Arial"/>
          <w:b/>
          <w:bCs/>
          <w:sz w:val="22"/>
          <w:szCs w:val="22"/>
        </w:rPr>
        <w:t xml:space="preserve"> antibody pane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11"/>
        <w:gridCol w:w="1656"/>
        <w:gridCol w:w="1590"/>
        <w:gridCol w:w="1628"/>
        <w:gridCol w:w="1675"/>
      </w:tblGrid>
      <w:tr w:rsidR="005F2A12" w:rsidRPr="00892175" w14:paraId="7B10408A" w14:textId="77777777" w:rsidTr="00B858D1">
        <w:trPr>
          <w:trHeight w:val="30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454A17E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6833A5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362753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336EB9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CF8ACF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F2A12" w:rsidRPr="00892175" w14:paraId="44F9B3EA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8F2E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9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gged antibody description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B830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9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E67B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9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E2FA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9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6CE6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9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. No.</w:t>
            </w:r>
          </w:p>
        </w:tc>
      </w:tr>
      <w:tr w:rsidR="005F2A12" w:rsidRPr="00892175" w14:paraId="07A7E823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7F811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1c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42N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478C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9FA2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N418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F7DA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4E37C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3142003B</w:t>
            </w:r>
          </w:p>
        </w:tc>
      </w:tr>
      <w:tr w:rsidR="005F2A12" w:rsidRPr="00892175" w14:paraId="155E700D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14342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Ly-6C 89Y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E0BD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Ly-6C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8771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HK1.4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E8F1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4535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28002</w:t>
            </w:r>
          </w:p>
        </w:tc>
      </w:tr>
      <w:tr w:rsidR="005F2A12" w:rsidRPr="00892175" w14:paraId="61A27ED2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D59B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3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51Eu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7CE1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B52C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7A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37C2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DBDA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70-0032-U500</w:t>
            </w:r>
          </w:p>
        </w:tc>
      </w:tr>
      <w:tr w:rsidR="005F2A12" w:rsidRPr="00892175" w14:paraId="143E8FA3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82A7D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F4/80 159Tb (MDA)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2BBF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F4/80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2330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BM8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B3DEC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3660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23102</w:t>
            </w:r>
          </w:p>
        </w:tc>
      </w:tr>
      <w:tr w:rsidR="005F2A12" w:rsidRPr="00892175" w14:paraId="3B4CC5DA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9195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</w:t>
            </w:r>
            <w:proofErr w:type="gramStart"/>
            <w:r w:rsidRPr="00892175">
              <w:rPr>
                <w:rFonts w:ascii="Arial" w:hAnsi="Arial" w:cs="Arial"/>
                <w:sz w:val="22"/>
                <w:szCs w:val="22"/>
              </w:rPr>
              <w:t>86,B</w:t>
            </w:r>
            <w:proofErr w:type="gramEnd"/>
            <w:r w:rsidRPr="00892175">
              <w:rPr>
                <w:rFonts w:ascii="Arial" w:hAnsi="Arial" w:cs="Arial"/>
                <w:sz w:val="22"/>
                <w:szCs w:val="22"/>
              </w:rPr>
              <w:t>7-2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CD54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</w:t>
            </w:r>
            <w:proofErr w:type="gramStart"/>
            <w:r w:rsidRPr="00892175">
              <w:rPr>
                <w:rFonts w:ascii="Arial" w:hAnsi="Arial" w:cs="Arial"/>
                <w:sz w:val="22"/>
                <w:szCs w:val="22"/>
              </w:rPr>
              <w:t>86,B</w:t>
            </w:r>
            <w:proofErr w:type="gramEnd"/>
            <w:r w:rsidRPr="00892175">
              <w:rPr>
                <w:rFonts w:ascii="Arial" w:hAnsi="Arial" w:cs="Arial"/>
                <w:sz w:val="22"/>
                <w:szCs w:val="22"/>
              </w:rPr>
              <w:t>7-3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EB5A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A17199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B654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8B1E1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59202</w:t>
            </w:r>
          </w:p>
        </w:tc>
      </w:tr>
      <w:tr w:rsidR="005F2A12" w:rsidRPr="00892175" w14:paraId="31DE2583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F101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NK1.1 170Er (MDA)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A132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NK1.1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DD19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PK136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DF1E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634A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08702</w:t>
            </w:r>
          </w:p>
        </w:tc>
      </w:tr>
      <w:tr w:rsidR="005F2A12" w:rsidRPr="00892175" w14:paraId="7FC7112E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1D35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Siglec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-F 172Yb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514F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Siglec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1D3D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E50-244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9D5D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CC1E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552125</w:t>
            </w:r>
          </w:p>
        </w:tc>
      </w:tr>
      <w:tr w:rsidR="005F2A12" w:rsidRPr="00892175" w14:paraId="7AE3CEB3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B0B3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279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61Dy (29F.1A12)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B3B57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279, PD-1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04F12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29F.1A1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656E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0D54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35202</w:t>
            </w:r>
          </w:p>
        </w:tc>
      </w:tr>
      <w:tr w:rsidR="005F2A12" w:rsidRPr="00892175" w14:paraId="2F7EE3C6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DA02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52Sm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6494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69A8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26C61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4A871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70-0451-U100</w:t>
            </w:r>
          </w:p>
        </w:tc>
      </w:tr>
      <w:tr w:rsidR="005F2A12" w:rsidRPr="00892175" w14:paraId="37D2B54E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4EBE9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FceR1a 156G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B2057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FceR1a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4632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MAR-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C95D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CA49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34321</w:t>
            </w:r>
          </w:p>
        </w:tc>
      </w:tr>
      <w:tr w:rsidR="005F2A12" w:rsidRPr="00892175" w14:paraId="02269F5D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24EA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1b 139La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F091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BD32D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M1/7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144C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97C69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01249</w:t>
            </w:r>
          </w:p>
        </w:tc>
      </w:tr>
      <w:tr w:rsidR="005F2A12" w:rsidRPr="00892175" w14:paraId="5DD26291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C76B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4 111C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44D9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4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0656D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IM7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FF7D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2D21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70-0441-U100</w:t>
            </w:r>
          </w:p>
        </w:tc>
      </w:tr>
      <w:tr w:rsidR="005F2A12" w:rsidRPr="00892175" w14:paraId="0C92E874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C46F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63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A6577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63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35ED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S15049F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B664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FA6E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56702</w:t>
            </w:r>
          </w:p>
        </w:tc>
      </w:tr>
      <w:tr w:rsidR="005F2A12" w:rsidRPr="00892175" w14:paraId="17277FB5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C594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8a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98F92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8a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5B64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E53ED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68349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00755</w:t>
            </w:r>
          </w:p>
        </w:tc>
      </w:tr>
      <w:tr w:rsidR="005F2A12" w:rsidRPr="00892175" w14:paraId="78ACB2AC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B03B7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9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49Sm (IMC)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A6FD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0E48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D3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B875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3602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70-0193-U100</w:t>
            </w:r>
          </w:p>
        </w:tc>
      </w:tr>
      <w:tr w:rsidR="005F2A12" w:rsidRPr="00892175" w14:paraId="4AF1DC86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F700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69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66Er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902EC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69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1FDC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H1.2F3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1F0F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72C7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04533</w:t>
            </w:r>
          </w:p>
        </w:tc>
      </w:tr>
      <w:tr w:rsidR="005F2A12" w:rsidRPr="00892175" w14:paraId="6247A2D0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5CDD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Ly-6G 141Pr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727D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Ly-6G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068C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A8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075E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90AF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3141008B</w:t>
            </w:r>
          </w:p>
        </w:tc>
      </w:tr>
      <w:tr w:rsidR="005F2A12" w:rsidRPr="00892175" w14:paraId="698E1FC4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DFF0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 xml:space="preserve">) </w:t>
            </w:r>
            <w:proofErr w:type="gramStart"/>
            <w:r w:rsidRPr="00892175">
              <w:rPr>
                <w:rFonts w:ascii="Arial" w:hAnsi="Arial" w:cs="Arial"/>
                <w:sz w:val="22"/>
                <w:szCs w:val="22"/>
              </w:rPr>
              <w:t>145Nd</w:t>
            </w:r>
            <w:proofErr w:type="gramEnd"/>
            <w:r w:rsidRPr="00892175">
              <w:rPr>
                <w:rFonts w:ascii="Arial" w:hAnsi="Arial" w:cs="Arial"/>
                <w:sz w:val="22"/>
                <w:szCs w:val="22"/>
              </w:rPr>
              <w:t xml:space="preserve"> (MDA)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D4D8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38D9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RM4-5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C4641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0086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00506</w:t>
            </w:r>
          </w:p>
        </w:tc>
      </w:tr>
      <w:tr w:rsidR="005F2A12" w:rsidRPr="00892175" w14:paraId="2445A3CC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59AB1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62L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64Dy (MDA)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C2EC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62L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B3DC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MEL-14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E62B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F16AC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70-0621-U100</w:t>
            </w:r>
          </w:p>
        </w:tc>
      </w:tr>
      <w:tr w:rsidR="005F2A12" w:rsidRPr="00892175" w14:paraId="454CB9A0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97E6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I-A/I-E(</w:t>
            </w: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892175">
              <w:rPr>
                <w:rFonts w:ascii="Arial" w:hAnsi="Arial" w:cs="Arial"/>
                <w:sz w:val="22"/>
                <w:szCs w:val="22"/>
              </w:rPr>
              <w:t>) 174Yb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2550F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I-A/I-E, MHC-II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60A0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M5/114.15.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B5F6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7900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3174003B</w:t>
            </w:r>
          </w:p>
        </w:tc>
      </w:tr>
      <w:tr w:rsidR="005F2A12" w:rsidRPr="00892175" w14:paraId="0386F664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A169A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38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1E5DE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138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C39E8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281-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6655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21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A1EA9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142502</w:t>
            </w:r>
          </w:p>
        </w:tc>
      </w:tr>
      <w:tr w:rsidR="005F2A12" w:rsidRPr="00892175" w14:paraId="7B0E25EF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A70842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 106 C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4B31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6DDB6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441A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64B93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2J006106</w:t>
            </w:r>
          </w:p>
        </w:tc>
      </w:tr>
      <w:tr w:rsidR="005F2A12" w:rsidRPr="00892175" w14:paraId="6A0748C6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D2325D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 110 C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3136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BDBF7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2572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5D3B2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2J006110</w:t>
            </w:r>
          </w:p>
        </w:tc>
      </w:tr>
      <w:tr w:rsidR="005F2A12" w:rsidRPr="00892175" w14:paraId="4D058211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47FD076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 112 C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D145D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2F0ED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1965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0F35F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2J006112</w:t>
            </w:r>
          </w:p>
        </w:tc>
      </w:tr>
      <w:tr w:rsidR="005F2A12" w:rsidRPr="00892175" w14:paraId="2318145E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75B9812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 113 C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5D8D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C4B9A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D4630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A6101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2J006113</w:t>
            </w:r>
          </w:p>
        </w:tc>
      </w:tr>
      <w:tr w:rsidR="005F2A12" w:rsidRPr="00892175" w14:paraId="7FC22E24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DD22C0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 114 C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0904B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C4F1B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3B20D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25E22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2J006114</w:t>
            </w:r>
          </w:p>
        </w:tc>
      </w:tr>
      <w:tr w:rsidR="005F2A12" w:rsidRPr="00892175" w14:paraId="5C47D986" w14:textId="77777777" w:rsidTr="00B858D1">
        <w:trPr>
          <w:trHeight w:val="300"/>
        </w:trPr>
        <w:tc>
          <w:tcPr>
            <w:tcW w:w="3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7711B94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 116 Cd</w:t>
            </w:r>
          </w:p>
        </w:tc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BEA63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BA7D6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2AEB5" w14:textId="77777777" w:rsidR="005F2A12" w:rsidRPr="00892175" w:rsidRDefault="005F2A12" w:rsidP="00B858D1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hAnsi="Arial" w:cs="Arial"/>
                <w:sz w:val="22"/>
                <w:szCs w:val="22"/>
              </w:rPr>
              <w:t>DVS-Fluidigm</w:t>
            </w:r>
          </w:p>
        </w:tc>
        <w:tc>
          <w:tcPr>
            <w:tcW w:w="1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53A3B" w14:textId="77777777" w:rsidR="005F2A12" w:rsidRPr="00892175" w:rsidRDefault="005F2A12" w:rsidP="00B858D1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175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2J006116</w:t>
            </w:r>
          </w:p>
        </w:tc>
      </w:tr>
    </w:tbl>
    <w:p w14:paraId="4B70DFB1" w14:textId="77777777" w:rsidR="005F2A12" w:rsidRPr="00892175" w:rsidRDefault="005F2A12" w:rsidP="005F2A12">
      <w:pPr>
        <w:rPr>
          <w:rFonts w:ascii="Arial" w:hAnsi="Arial" w:cs="Arial"/>
          <w:b/>
          <w:bCs/>
          <w:sz w:val="22"/>
          <w:szCs w:val="22"/>
        </w:rPr>
      </w:pPr>
    </w:p>
    <w:p w14:paraId="6DD14FB9" w14:textId="1D678C09" w:rsidR="00FC7345" w:rsidRPr="00892175" w:rsidRDefault="00FC7345" w:rsidP="00127CB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FC7345" w:rsidRPr="00892175" w:rsidSect="00EA7AA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AA"/>
    <w:rsid w:val="00052C05"/>
    <w:rsid w:val="000A66BE"/>
    <w:rsid w:val="000A7E9E"/>
    <w:rsid w:val="00127CBC"/>
    <w:rsid w:val="00165CD2"/>
    <w:rsid w:val="001A011B"/>
    <w:rsid w:val="001A6388"/>
    <w:rsid w:val="002240D5"/>
    <w:rsid w:val="002D5FA7"/>
    <w:rsid w:val="0039041F"/>
    <w:rsid w:val="0043438C"/>
    <w:rsid w:val="00463D8D"/>
    <w:rsid w:val="004C70F3"/>
    <w:rsid w:val="00500FDA"/>
    <w:rsid w:val="00546C71"/>
    <w:rsid w:val="0057438C"/>
    <w:rsid w:val="005746D9"/>
    <w:rsid w:val="005B4CF9"/>
    <w:rsid w:val="005F2A12"/>
    <w:rsid w:val="0065795E"/>
    <w:rsid w:val="00751435"/>
    <w:rsid w:val="007C5E6E"/>
    <w:rsid w:val="007D121C"/>
    <w:rsid w:val="007D1F27"/>
    <w:rsid w:val="00824B67"/>
    <w:rsid w:val="00844F49"/>
    <w:rsid w:val="00892175"/>
    <w:rsid w:val="009414EC"/>
    <w:rsid w:val="009A0C94"/>
    <w:rsid w:val="00A14274"/>
    <w:rsid w:val="00A83139"/>
    <w:rsid w:val="00B86830"/>
    <w:rsid w:val="00BE327A"/>
    <w:rsid w:val="00C31DB3"/>
    <w:rsid w:val="00D730AA"/>
    <w:rsid w:val="00D97396"/>
    <w:rsid w:val="00DD303E"/>
    <w:rsid w:val="00EA7AA9"/>
    <w:rsid w:val="00EC158A"/>
    <w:rsid w:val="00F01D50"/>
    <w:rsid w:val="00F35905"/>
    <w:rsid w:val="00FC7345"/>
    <w:rsid w:val="00FD04D3"/>
    <w:rsid w:val="022FF4DB"/>
    <w:rsid w:val="02E31554"/>
    <w:rsid w:val="02FE5AAE"/>
    <w:rsid w:val="03A7A84A"/>
    <w:rsid w:val="04847CEF"/>
    <w:rsid w:val="04F3698B"/>
    <w:rsid w:val="05395652"/>
    <w:rsid w:val="07204C49"/>
    <w:rsid w:val="0B3BAE7B"/>
    <w:rsid w:val="0C867247"/>
    <w:rsid w:val="0D2AF9E1"/>
    <w:rsid w:val="0D454657"/>
    <w:rsid w:val="0FAF9A36"/>
    <w:rsid w:val="1051215A"/>
    <w:rsid w:val="11D7F1CB"/>
    <w:rsid w:val="160BA639"/>
    <w:rsid w:val="16317D45"/>
    <w:rsid w:val="16E554BF"/>
    <w:rsid w:val="192ED01A"/>
    <w:rsid w:val="1CE8C2C3"/>
    <w:rsid w:val="1D6EA84C"/>
    <w:rsid w:val="1D93396D"/>
    <w:rsid w:val="1E698D48"/>
    <w:rsid w:val="207AC0BB"/>
    <w:rsid w:val="28EE3072"/>
    <w:rsid w:val="290DAD63"/>
    <w:rsid w:val="2973D2A1"/>
    <w:rsid w:val="2A3A547C"/>
    <w:rsid w:val="2ABB5FC7"/>
    <w:rsid w:val="2ACF79C3"/>
    <w:rsid w:val="2C304CDF"/>
    <w:rsid w:val="2DB16088"/>
    <w:rsid w:val="3160D620"/>
    <w:rsid w:val="33D652C5"/>
    <w:rsid w:val="37540EAB"/>
    <w:rsid w:val="3AF54AF0"/>
    <w:rsid w:val="3D75FDA3"/>
    <w:rsid w:val="3E8E87E3"/>
    <w:rsid w:val="3F01AC75"/>
    <w:rsid w:val="407F4B5F"/>
    <w:rsid w:val="4114BB2F"/>
    <w:rsid w:val="4312FC9D"/>
    <w:rsid w:val="447CA19A"/>
    <w:rsid w:val="45234EE9"/>
    <w:rsid w:val="45A43798"/>
    <w:rsid w:val="45A905B7"/>
    <w:rsid w:val="478C3947"/>
    <w:rsid w:val="48DD28DC"/>
    <w:rsid w:val="4900B262"/>
    <w:rsid w:val="4A4A32C1"/>
    <w:rsid w:val="4BE2908A"/>
    <w:rsid w:val="4CBF27E1"/>
    <w:rsid w:val="4DF9FF6D"/>
    <w:rsid w:val="4EEBDC08"/>
    <w:rsid w:val="50A18FA0"/>
    <w:rsid w:val="51AD03AC"/>
    <w:rsid w:val="52BD6491"/>
    <w:rsid w:val="533272B4"/>
    <w:rsid w:val="53EFC7A7"/>
    <w:rsid w:val="549C832A"/>
    <w:rsid w:val="5698C5FD"/>
    <w:rsid w:val="58EFB1FD"/>
    <w:rsid w:val="5AB250AE"/>
    <w:rsid w:val="5E5C19C0"/>
    <w:rsid w:val="5FCC6DFA"/>
    <w:rsid w:val="613E2D88"/>
    <w:rsid w:val="62814702"/>
    <w:rsid w:val="65291D07"/>
    <w:rsid w:val="65A61C62"/>
    <w:rsid w:val="6726E04C"/>
    <w:rsid w:val="676AA938"/>
    <w:rsid w:val="6988597C"/>
    <w:rsid w:val="6B7E87C2"/>
    <w:rsid w:val="6B89AD34"/>
    <w:rsid w:val="6F1FD1C5"/>
    <w:rsid w:val="703C6617"/>
    <w:rsid w:val="718ECE2D"/>
    <w:rsid w:val="7278B093"/>
    <w:rsid w:val="73789607"/>
    <w:rsid w:val="73FC57FE"/>
    <w:rsid w:val="76F81EA8"/>
    <w:rsid w:val="7733DB72"/>
    <w:rsid w:val="784A7160"/>
    <w:rsid w:val="784A9351"/>
    <w:rsid w:val="7906A4AD"/>
    <w:rsid w:val="7C477777"/>
    <w:rsid w:val="7E784626"/>
    <w:rsid w:val="7F0C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736E8E"/>
  <w15:chartTrackingRefBased/>
  <w15:docId w15:val="{4D875904-9F83-4902-AD95-627E1ED50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3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43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A6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A6723-6727-41F6-B6CE-0093064C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n,MennatAllah</dc:creator>
  <cp:keywords/>
  <dc:description/>
  <cp:lastModifiedBy>Shaheen,MennatAllah</cp:lastModifiedBy>
  <cp:revision>3</cp:revision>
  <cp:lastPrinted>2025-11-16T19:21:00Z</cp:lastPrinted>
  <dcterms:created xsi:type="dcterms:W3CDTF">2025-12-26T08:27:00Z</dcterms:created>
  <dcterms:modified xsi:type="dcterms:W3CDTF">2025-12-2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68e5b-fd9a-4594-b0fd-6aa8715e2f78</vt:lpwstr>
  </property>
</Properties>
</file>